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21FAE">
      <w:pPr>
        <w:spacing w:line="276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  <w:t>Database：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PubMed: </w:t>
      </w:r>
    </w:p>
    <w:p w14:paraId="42F512C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 "Solitary Pulmonary Nodule"[Mesh] OR "Solitary Pulmonary Nodule*"[tiab] OR "SPN"[tiab]</w:t>
      </w:r>
    </w:p>
    <w:p w14:paraId="4983FD2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 (pulmonary OR lung OR chest OR pleura)[tiab] AND "SPN"[tiab]</w:t>
      </w:r>
    </w:p>
    <w:p w14:paraId="4E5F295E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 ((solitary OR coin OR single OR discrete OR indeterminate) NEAR/3 (lung OR pulmonary OR "chest wall" OR pleura) NEAR/3 (lesion* OR lump* OR nodule* OR lobe OR lobes))[tiab]</w:t>
      </w:r>
    </w:p>
    <w:p w14:paraId="40FE6C1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 #1 OR #2 OR #3</w:t>
      </w:r>
    </w:p>
    <w:p w14:paraId="24B4F8D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5 "Lung Neoplasms"[Mesh] OR "lung cancer*"[tiab] OR "lung neoplasms*"[tiab]</w:t>
      </w:r>
    </w:p>
    <w:p w14:paraId="09D1BFC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 (Bronchopulmonary carcino* OR "Cancer of Lung" OR "Cancer of the Lung" OR "Lung adenocarcimoma*" OR "Lung Cancer*" OR "Lung carcinoma*" OR "Lung malignan*" OR "Lung Neoplasm*" OR "Lung Tumo*" OR "Pulmonary adenocarcinoma*" OR "Pulmonary Cancer*" OR "pulmonary carcino*" OR "pulmonary malignan*" OR "Pulmonary Neoplasm*" OR "Pulmonary tumo*")[tiab]</w:t>
      </w:r>
    </w:p>
    <w:p w14:paraId="27DC8C0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 ("Nonsmall Cell Lung Cancer*" OR "Non Small Cell Lung Cancer*" OR "Nonsmall Cell Lung Carcinoma*" OR "Non Small Cell Lung Carcinoma*" OR "NSCLC*")[tiab]</w:t>
      </w:r>
    </w:p>
    <w:p w14:paraId="56BE0EC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8 ("Small Cell Lung Carcinoma*" OR "Oat Cell Carcinoma*" OR "Oat Cell Lung Cancer*" OR "SCLC*" OR "Small Cell Lung Cancer*" OR "Small Cell Lung Carcinoma*")[tiab]</w:t>
      </w:r>
    </w:p>
    <w:p w14:paraId="5B90C0B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 ("Pleural Neoplasms"[Mesh] OR "mpm*"[tiab] OR "Pleural cancer*"[tiab] OR "pleural malignan*"[tiab] OR "pleural mesothelioma*"[tiab] OR "Pleural Neoplasm*"[tiab] OR "pleural tumo*"[tiab])</w:t>
      </w:r>
    </w:p>
    <w:p w14:paraId="59BAED4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0 #5 OR #6 OR #7 OR #8 OR #9</w:t>
      </w:r>
    </w:p>
    <w:p w14:paraId="07A8B98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1 #4 OR #10</w:t>
      </w:r>
    </w:p>
    <w:p w14:paraId="5EF30BF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2 ("Nodule size*"[tiab] OR diameter*[tiab])</w:t>
      </w:r>
    </w:p>
    <w:p w14:paraId="47D85C2F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3 ("Solid*"[tiab] OR "Subsolid*"[tiab] OR "Non-solid*"[tiab] OR "Nonsolid*"[tiab] OR "NSN*"[tiab] OR "Part-solid*"[tiab] OR "Ground-glass*"[tiab] OR "GGO*"[tiab] OR "GGN*"[tiab])</w:t>
      </w:r>
    </w:p>
    <w:p w14:paraId="2DC8821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4 ("Smooth*"[tiab] OR "Lobulat*"[tiab] OR "Spiculat*"[tiab] OR "Border*"[tiab])</w:t>
      </w:r>
    </w:p>
    <w:p w14:paraId="12523F6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5 ("Calcificat*"[tiab] OR "Pleural indentat*"[tiab] OR "Vessel Convergence*"[tiab] OR "Vascular sign*"[tiab] OR "Air bronchogram*"[tiab] OR "Bronchus sign*"[tiab] OR "Satellite lesion*"[tiab])</w:t>
      </w:r>
    </w:p>
    <w:p w14:paraId="0E10047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6 ("Nodule locat*"[tiab] OR "Upper lobe*"[tiab] OR "Right lung*"[tiab] OR "Locat*"[tiab])</w:t>
      </w:r>
    </w:p>
    <w:p w14:paraId="3D7CC8E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7 ("Nodule growth rate*"[tiab] OR "Linear measure*"[tiab] OR "Semiautomated Nodule Volumet*"[tiab] OR "Volume Doubling Time*"[tiab])</w:t>
      </w:r>
    </w:p>
    <w:p w14:paraId="1FBE281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8 ("CT value*"[tiab] OR "Minimum Focal Density*"[tiab])</w:t>
      </w:r>
    </w:p>
    <w:p w14:paraId="3155453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9 ("Age"[Mesh] OR "Age factor*"[tiab] OR "Age*"[tiab])</w:t>
      </w:r>
    </w:p>
    <w:p w14:paraId="36C801A0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0 ("Sex"[Mesh] OR "Gender Identity"[Mesh] OR "Sex*"[tiab] OR "Gender*"[tiab] OR "Woman*"[tiab] OR "Women*"[tiab])</w:t>
      </w:r>
    </w:p>
    <w:p w14:paraId="7AE40FF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1 ("Race"[Mesh] OR "Race factor*"[tiab] OR "Race*"[tiab] OR "Black man*"[tiab] OR "Black men*"[tiab])</w:t>
      </w:r>
    </w:p>
    <w:p w14:paraId="5D020F8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2 ("Family history*"[tiab] OR "Cancer history*"[tiab] OR "Medical history*"[tiab] OR "Health history*"[tiab])</w:t>
      </w:r>
    </w:p>
    <w:p w14:paraId="1652538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3 ("Neoplasm Metastasis"[Mesh] OR "Extrathoracic Malignant Neoplasm*"[tiab] OR "Extrathoracic disease*"[tiab])</w:t>
      </w:r>
    </w:p>
    <w:p w14:paraId="3F54A26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4 ("Pulmonary Disease, Chronic Obstructive"[Mesh] OR "Chronic Obstructive Pulmonary Disease*"[tiab] OR "Chronic Obstructive Lung Disease*"[tiab] OR "COPD*"[tiab] OR "Airflow Obstruction*"[tiab] OR "Emphysema*"[tiab])</w:t>
      </w:r>
    </w:p>
    <w:p w14:paraId="4D2EE69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5 ("Idiopathic Pulmonary Fibrosis"[Mesh] OR "Idiopathic Pulmonary Fibros*"[tiab] OR "IPF*"[tiab] OR "Fibro*"[tiab] OR "Interstitial*"[tiab])</w:t>
      </w:r>
    </w:p>
    <w:p w14:paraId="79DE6CB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6 ("Asthma"[Mesh] OR "Bronchiectasis"[Mesh] OR "Tuberculosis"[Mesh] OR "Asthma*"[tiab] OR "Bronchiectas*"[tiab] OR "Tuberculos*"[tiab] OR "Koch*"[tiab] OR "Mycobacterium*"[tiab])</w:t>
      </w:r>
    </w:p>
    <w:p w14:paraId="5079D03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7 ("Smoking"[Mesh] OR "Smok*"[tiab] OR "Onset time*"[tiab] OR "Smoking Frequenc*"[tiab] OR "Cigarette quit*"[tiab] OR "Electronic cigarette*"[tiab] OR "Second-hand smoke*"[tiab] OR "cigarette*"[tiab])</w:t>
      </w:r>
    </w:p>
    <w:p w14:paraId="7DB7C8A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8 ("Alcohol Drinking"[Mesh] OR "Drinking*"[tiab] OR "Alcohol*"[tiab])</w:t>
      </w:r>
    </w:p>
    <w:p w14:paraId="41EA008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9 ("Environmental Exposure"[Mesh] OR "Asbestos"[Mesh] OR "Uranium"[Mesh] OR "Radon"[Mesh] OR "Asbestos*"[tiab] OR "Uranium*"[tiab] OR "Radon*"[tiab] OR "Silica*"[tiab] OR "Silicon*"[tiab] OR "Cadmium*"[tiab] OR "Arsenic*"[tiab] OR "Beryllium*"[tiab] OR "Chromium*"[tiab] OR "Vehicle Emissions*"[tiab] OR "Diesel*"[tiab] OR "Nickel*"[tiab] OR "Coal Smke*"[tiab] OR "Soot*"[tiab] OR "Carbon*"[tiab] OR "Exposure*"[tiab])</w:t>
      </w:r>
    </w:p>
    <w:p w14:paraId="2BC14E8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0 #12 OR #13 OR #14 OR #15 OR #16 OR #17 OR #18 OR #19 OR #20 OR #21 OR #22 OR #23 OR #24 OR #25 OR #26 OR #27 OR #28 OR #29</w:t>
      </w:r>
    </w:p>
    <w:p w14:paraId="6A6626B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1 "Tomography, X-Ray Computed"[Mesh] OR "Tomography, Spiral Computed"[Mesh] OR "computed tomography"[tiab]</w:t>
      </w:r>
    </w:p>
    <w:p w14:paraId="4C1CEB1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2 ("CT*"[tiab] OR "computed tomography*"[tiab] OR "computed tomographic scan*"[tiab] OR "computer assisted tomography*"[tiab] OR "computerised axial tomography*"[tiab] OR "computerised tomography*"[tiab] OR "computerized axial tomography*"[tiab] OR "computerized tomography*"[tiab])</w:t>
      </w:r>
    </w:p>
    <w:p w14:paraId="528ED60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3 #31 OR #32</w:t>
      </w:r>
    </w:p>
    <w:p w14:paraId="6810F82E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4 #11 AND #30 AND #33</w:t>
      </w:r>
    </w:p>
    <w:p w14:paraId="67877CB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5 "review"[Publication Type] OR "guideline"[Publication Type] OR "letter"[Publication Type] OR "editorial"[Publication Type] OR "comment"[Publication Type] OR "historical article"[Publication Type]</w:t>
      </w:r>
    </w:p>
    <w:p w14:paraId="0D8ADCF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6 #34 NOT #35</w:t>
      </w:r>
    </w:p>
    <w:p w14:paraId="3E3CC72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7 "Animals"[Mesh] NOT "Humans"[Mesh]</w:t>
      </w:r>
    </w:p>
    <w:p w14:paraId="5383680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8 #36 NOT #37</w:t>
      </w:r>
    </w:p>
    <w:p w14:paraId="1179918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9 "Adult"[Mesh] OR (adult*[tiab] OR young[tiab] OR aged[tiab] OR elder*[tiab] OR older*[tiab] OR "18 years"[tiab] OR "18 yrs"[tiab])</w:t>
      </w:r>
    </w:p>
    <w:p w14:paraId="29F5AFD0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0 #38 AND #39</w:t>
      </w:r>
    </w:p>
    <w:p w14:paraId="6880AE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EF4A8CA">
      <w:pPr>
        <w:spacing w:line="276" w:lineRule="auto"/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  <w:t>Database：EMBASE</w:t>
      </w:r>
    </w:p>
    <w:p w14:paraId="0AFC51B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Solitary Pulmonary Nodule*.mp.</w:t>
      </w:r>
    </w:p>
    <w:p w14:paraId="0CD75E3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SPN.tw.</w:t>
      </w:r>
    </w:p>
    <w:p w14:paraId="3D45B560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pulmonary or lung or chest or pleura).tw.</w:t>
      </w:r>
    </w:p>
    <w:p w14:paraId="364BFE7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2 and 3</w:t>
      </w:r>
    </w:p>
    <w:p w14:paraId="1C6DE5D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(solitary or coin or single or discrete or indeterminate) adj3 (lung or pulmonary or "chest wall" or pleura) adj3 (lesion* or lump* or nodule* or lobe or lobes)).tw.</w:t>
      </w:r>
    </w:p>
    <w:p w14:paraId="3F17FF7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1 or 4 or 5</w:t>
      </w:r>
    </w:p>
    <w:p w14:paraId="16B04A3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lung cancer* OR lung neoplasms*).mp.</w:t>
      </w:r>
    </w:p>
    <w:p w14:paraId="041B7BC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Bronchopulmonary carcino* OR Cancer of Lung* OR Cancer of the Lung* OR Lung adenocarcimoma* OR Lung Cancer* OR Lung carcinoma* OR Lung malignan* OR Lung Neoplasm* OR Lung Tumo* OR Pulmonary adenocarcinoma* OR Pulmonary Cancer* OR pulmonary carcino* OR pulmonary malignan* OR Pulmonary Neoplasm* OR Pulmonary tumo*).mp.</w:t>
      </w:r>
    </w:p>
    <w:p w14:paraId="2D68D87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Nonsmall Cell Lung Cancer* OR Non Small Cell Lung Cancer* OR Nonsmall Cell Lung Carcinoma* OR Non Small Cell Lung Carcinoma* OR NSCLC*).mp.</w:t>
      </w:r>
    </w:p>
    <w:p w14:paraId="2A4600A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Small Cell Lung Carcinoma* OR Oat Cell Carcinoma* OR Oat Cell Lung Cancer* OR SCLC* OR Small Cell Lung Cancer* OR Small Cell Lung Carcinoma*).mp.</w:t>
      </w:r>
    </w:p>
    <w:p w14:paraId="5A9437A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Pleural Neoplasms* OR mpm* OR Pleural cancer* OR pleural malignan* OR pleural mesothelioma* OR Pleural Neoplasm* OR pleural tumo*).mp.</w:t>
      </w:r>
    </w:p>
    <w:p w14:paraId="0327B67F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7 or 8 or 9 or 10 or 11</w:t>
      </w:r>
    </w:p>
    <w:p w14:paraId="2590DBC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6 or 12</w:t>
      </w:r>
    </w:p>
    <w:p w14:paraId="414C89F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Nodule size* or diameter*).mp.</w:t>
      </w:r>
    </w:p>
    <w:p w14:paraId="305567F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Solid* or Subsolid* or Non-solid* or Nonsolid* or NSN* or Part-solid* or Ground-glass* or GGO* or GGN*).mp.</w:t>
      </w:r>
    </w:p>
    <w:p w14:paraId="5782B1D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Smooth* or Lobulat* or Spiculat* or Border*).mp.</w:t>
      </w:r>
    </w:p>
    <w:p w14:paraId="4BED850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Calcificat* or Pleural indentat* or Vessel Convergence* or Vascular sign* or Air bronchogram* or Bronchus sign* Oor Satellite lesion*).mp.</w:t>
      </w:r>
    </w:p>
    <w:p w14:paraId="721479E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Nodule locat* or Upper lobe* or Right lung* or Locat*).mp.</w:t>
      </w:r>
    </w:p>
    <w:p w14:paraId="1694E35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Nodule growth rate* or Linear measure* or Semiautomated Nodule Volumet* or Volume Doubling Time*).mp.</w:t>
      </w:r>
    </w:p>
    <w:p w14:paraId="68E24D6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CT value* or Minimum Focal Density*).mp.</w:t>
      </w:r>
    </w:p>
    <w:p w14:paraId="4CC06F9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Age factor* or Age*).mp.</w:t>
      </w:r>
    </w:p>
    <w:p w14:paraId="0D85C169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Gender Identity* or Sex* or Gender* or Woman* or Women*).mp.</w:t>
      </w:r>
    </w:p>
    <w:p w14:paraId="5F598C8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Race factor* or Race* or Black man* or Black men*).mp.</w:t>
      </w:r>
    </w:p>
    <w:p w14:paraId="0971A19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Family history* or Cancer history* or Medical history* or Health history*).mp.</w:t>
      </w:r>
    </w:p>
    <w:p w14:paraId="674FEED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Extrathoracic Malignant Neoplasm* or Extrathoracic disease*).mp.</w:t>
      </w:r>
    </w:p>
    <w:p w14:paraId="0089E28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Pulmonary Disease, Chronic Obstructive* or Chronic Obstructive Pulmonary Disease* or Chronic Obstructive Lung Disease* or COPD* or Airflow Obstruction* or Emphysema*).mp.</w:t>
      </w:r>
    </w:p>
    <w:p w14:paraId="44C33E2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Idiopathic Pulmonary Fibros* or IPF* or Fibro* or Interstitial*).mp.</w:t>
      </w:r>
    </w:p>
    <w:p w14:paraId="1133A54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Asthma* or Bronchiectas* or Tuberculos* or Koch* or Mycobacterium*).mp.</w:t>
      </w:r>
    </w:p>
    <w:p w14:paraId="05593F1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Smok* or Onset time* or Smoking Frequenc* or Cigarette quit* or Electronic cigarette* or Second-hand smoke* or cigarette*).mp.</w:t>
      </w:r>
    </w:p>
    <w:p w14:paraId="4BD5E6B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Drinking* or Alcohol*).mp.</w:t>
      </w:r>
    </w:p>
    <w:p w14:paraId="6801BFE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Asbestos* or Uranium* or Radon* or Silica* or Silicon* or Cadmium* or Arsenic* or Beryllium* or Chromium* or Vehicle Emissions* or Diesel* or Nickel* or Coal Smke* or Soot* or Carbon* or Exposure*).mp.</w:t>
      </w:r>
    </w:p>
    <w:p w14:paraId="262B88D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14 or #15 or #16 or #17 or #18 or #19 or #20 or #21 or #22 or #23 or #24 or #25 or #26 or #27 or #28 or #29 or #30 or #31</w:t>
      </w:r>
    </w:p>
    <w:p w14:paraId="6F2E4380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omography, X-Ray Computed/</w:t>
      </w:r>
    </w:p>
    <w:p w14:paraId="5CE06EB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omography, Spiral Computed/</w:t>
      </w:r>
    </w:p>
    <w:p w14:paraId="2903A3C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"computed tomography".tw.</w:t>
      </w:r>
    </w:p>
    <w:p w14:paraId="0BAE6EC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CT* or computed tomography* or computed tomographic scan* or computer assisted tomography* or computerised axial tomography* or computerised tomography* or computerized axial tomography* or computerized tomography*).mp.</w:t>
      </w:r>
    </w:p>
    <w:p w14:paraId="3DDC49DE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3 or #34 or #35 or #36</w:t>
      </w:r>
    </w:p>
    <w:p w14:paraId="470A9C5F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13 and #32 and #37</w:t>
      </w:r>
    </w:p>
    <w:p w14:paraId="7D1DB05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review or guideline or letter or editorial or comment or historical article).pt.</w:t>
      </w:r>
    </w:p>
    <w:p w14:paraId="7703E76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8 not #39</w:t>
      </w:r>
    </w:p>
    <w:p w14:paraId="6BD151E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exp animal/</w:t>
      </w:r>
    </w:p>
    <w:p w14:paraId="5840E68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human/</w:t>
      </w:r>
    </w:p>
    <w:p w14:paraId="4CD7FB5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41 not #42</w:t>
      </w:r>
    </w:p>
    <w:p w14:paraId="14D22AF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40 not #43</w:t>
      </w:r>
    </w:p>
    <w:p w14:paraId="5DC666C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exp adult/</w:t>
      </w:r>
    </w:p>
    <w:p w14:paraId="1F6274A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(adult? or young or aged or elder* or older* or 18 years or 18 yrs).tw.</w:t>
      </w:r>
    </w:p>
    <w:p w14:paraId="1F211A2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45 or #46</w:t>
      </w:r>
    </w:p>
    <w:p w14:paraId="53F4556E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44 and #47</w:t>
      </w:r>
    </w:p>
    <w:p w14:paraId="5F7E36F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[mp=ti, ab, hw, tn, ot, dm, mf, dv, kw, fx, dq, nm, kf, px, rx, an, ui, sy]</w:t>
      </w:r>
    </w:p>
    <w:p w14:paraId="080EE7E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</w:p>
    <w:p w14:paraId="3EE2C09D">
      <w:pPr>
        <w:spacing w:line="276" w:lineRule="auto"/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  <w:t xml:space="preserve">Database：Web of Science (All Databases) </w:t>
      </w:r>
    </w:p>
    <w:p w14:paraId="1C04160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Pulmonary nodule* OR lung nodule* OR SPN* OR Solitary Pulmonary Nodule*)</w:t>
      </w:r>
    </w:p>
    <w:p w14:paraId="63CD35C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lung cancer* OR lung neoplasms*)</w:t>
      </w:r>
    </w:p>
    <w:p w14:paraId="5295C29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Bronchopulmonary carcino* OR Cancer of Lung* OR Cancer of the Lung* OR Lung adenocarcimoma* OR Lung Cancer* OR Lung carcinoma* OR Lung malignan* OR Lung Neoplasm* OR Lung Tumo* OR Pulmonary adenocarcinoma* OR Pulmonary Cancer* OR pulmonary carcino* OR pulmonary malignan* OR Pulmonary Neoplasm* OR Pulmonary tumo*)</w:t>
      </w:r>
    </w:p>
    <w:p w14:paraId="5657729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Carcinoma, Non‐Small‐Cell Lung* OR Nonsmall Cell Lung Cancer* OR Non Small Cell Lung Cancer* OR Nonsmall Cell Lung Carcinoma* OR Non Small Cell Lung Carcinoma* OR NSCLC*)</w:t>
      </w:r>
    </w:p>
    <w:p w14:paraId="73D3491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Small Cell Lung Carcinoma* OR Oat Cell Carcinoma* OR Oat Cell Lung Cancer* OR SCLC* OR Small Cell Lung Cancer* OR Small Cell Lung Carcinoma*)</w:t>
      </w:r>
    </w:p>
    <w:p w14:paraId="0BA6FEF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Pleural Neoplasms* OR mpm* OR Pleural cancer* OR pleural malignan* OR pleural mesothelioma* OR Pleural Neoplasm* OR pleural tumo*)</w:t>
      </w:r>
    </w:p>
    <w:p w14:paraId="208F67C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1 OR #2 OR #3 OR #4 OR #5 OR #6</w:t>
      </w:r>
    </w:p>
    <w:p w14:paraId="388DEDC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Nodule size* OR diameter*)</w:t>
      </w:r>
    </w:p>
    <w:p w14:paraId="37E8B28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Solid* OR Subsolid* OR Non-solid* OR Nonsolid* OR NSN* OR Part-solid* OR Ground-glass* OR GGO* OR GGN*)</w:t>
      </w:r>
    </w:p>
    <w:p w14:paraId="7514E15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Smooth* OR Lobulat* OR Spiculat* OR Border*)</w:t>
      </w:r>
    </w:p>
    <w:p w14:paraId="3D14D43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Calcificat* OR Pleural indentat* OR Vessel Convergence* OR Vascular sign* OR Air bronchogram* OR Bronchus sign* OR Satellite lesion*)</w:t>
      </w:r>
    </w:p>
    <w:p w14:paraId="631D27B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Nodule locat* OR Upper lobe* OR Right lung* OR Locat*)</w:t>
      </w:r>
    </w:p>
    <w:p w14:paraId="7088FE4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Nodule growth rate* OR Linear measure* OR Semiautomated Nodule Volumet* OR Volume Doubling Time*)（</w:t>
      </w:r>
    </w:p>
    <w:p w14:paraId="5290CEF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CT value* OR Minimum Focal Density*)</w:t>
      </w:r>
    </w:p>
    <w:p w14:paraId="1861222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Age factors* OR Age*)</w:t>
      </w:r>
    </w:p>
    <w:p w14:paraId="61687AD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Gender Identity* OR Gender* OR Sex* OR Woman* OR Women*)</w:t>
      </w:r>
    </w:p>
    <w:p w14:paraId="003CDB2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Race factor* OR Race* OR Black man* OR Black men*)</w:t>
      </w:r>
    </w:p>
    <w:p w14:paraId="39AF38B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Family history* OR Cancer history* OR Medical history* OR Health history*)</w:t>
      </w:r>
    </w:p>
    <w:p w14:paraId="12206389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1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Extrathoracic Malignant Neoplasm* OR Extrathoracic disease*)</w:t>
      </w:r>
    </w:p>
    <w:p w14:paraId="7F973B7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Pulmonary Disease, Chronic Obstructive* OR Chronic Obstructive Pulmonary Disease* OR Chronic Obstructive Lung Disease* OR COPD* OR Airflow Obstruction* OR Emphysema*)</w:t>
      </w:r>
    </w:p>
    <w:p w14:paraId="67D0FCA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Idiopathic Pulmonary Fibros* OR IPF* OR Fibro* OR Interstitial*)</w:t>
      </w:r>
    </w:p>
    <w:p w14:paraId="577963F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Asthma* OR Bronchiectas* OR Tuberculos* OR Koch* OR Mycobacterium*)</w:t>
      </w:r>
    </w:p>
    <w:p w14:paraId="66FCD7A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Smok* OR Onset time* OR Smoking Frequenc* OR Cigarette quit* OR Electronic cigarette* OR Second-hand smoke* OR cigarette*)</w:t>
      </w:r>
    </w:p>
    <w:p w14:paraId="0CE99169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Drinking* OR Alcohol*)</w:t>
      </w:r>
    </w:p>
    <w:p w14:paraId="777C330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Asbestos* OR Uranium* OR Radon* OR Silica* OR Silicon* OR Cadmium* Arsenic* OR Beryllium* OR Chromium* OR Vehicle Emissions* OR Diesel* OR Nickel* OR Coal Smke* OR Soot* OR Carbon* OR Exposure*)</w:t>
      </w:r>
    </w:p>
    <w:p w14:paraId="72BE4AC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8 OR#9 OR #10 OR #11 OR #12 OR #13 OR #14 OR #15 OR #16 OR #17 OR #18 OR #19 OR #20 OR #21 OR #22 OR #23 OR #24 OR #25</w:t>
      </w:r>
    </w:p>
    <w:p w14:paraId="0947161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Tomography, X-Ray Compute*</w:t>
      </w:r>
    </w:p>
    <w:p w14:paraId="07278F4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CT OR computed tomography* OR computed tomographic scan* OR computer assisted tomography* OR computerised axial tomography* OR computerised tomography* OR computerized axial tomography* OR computerized tomography*)</w:t>
      </w:r>
    </w:p>
    <w:p w14:paraId="13B07A9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2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27 OR #28</w:t>
      </w:r>
    </w:p>
    <w:p w14:paraId="745C175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7 AND #26 AND #29</w:t>
      </w:r>
    </w:p>
    <w:p w14:paraId="0BF7998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1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AB= (review or guideline or letter or editorial or comment or historical article)</w:t>
      </w:r>
    </w:p>
    <w:p w14:paraId="34C9A9E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2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0 NOT #31</w:t>
      </w:r>
    </w:p>
    <w:p w14:paraId="378714C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3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Animal*</w:t>
      </w:r>
    </w:p>
    <w:p w14:paraId="5434C95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4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Human* OR Man*)</w:t>
      </w:r>
    </w:p>
    <w:p w14:paraId="081C1D0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5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3 NOT #34</w:t>
      </w:r>
    </w:p>
    <w:p w14:paraId="3991EE3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6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2 NOT #35</w:t>
      </w:r>
    </w:p>
    <w:p w14:paraId="2E6C333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7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TS= (adult* OR aged*)</w:t>
      </w:r>
    </w:p>
    <w:p w14:paraId="07F63F5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8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AB= (young* OR middle aged* OR aged* OR elder* OR senior* OR older* OR 18 year* OR 18 yr*)</w:t>
      </w:r>
    </w:p>
    <w:p w14:paraId="0CE7DAF3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39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7 OR #38</w:t>
      </w:r>
    </w:p>
    <w:p w14:paraId="35C74B8F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da-DK"/>
        </w:rPr>
      </w:pPr>
      <w:r>
        <w:rPr>
          <w:rFonts w:hint="default" w:ascii="Times New Roman" w:hAnsi="Times New Roman" w:cs="Times New Roman"/>
          <w:sz w:val="21"/>
          <w:szCs w:val="21"/>
          <w:lang w:val="da-DK"/>
        </w:rPr>
        <w:t>#40</w:t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ab/>
      </w:r>
      <w:r>
        <w:rPr>
          <w:rFonts w:hint="default" w:ascii="Times New Roman" w:hAnsi="Times New Roman" w:cs="Times New Roman"/>
          <w:sz w:val="21"/>
          <w:szCs w:val="21"/>
          <w:lang w:val="da-DK"/>
        </w:rPr>
        <w:t>#36 AND #39</w:t>
      </w:r>
    </w:p>
    <w:p w14:paraId="588E201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A9FD100">
      <w:pPr>
        <w:spacing w:line="276" w:lineRule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da-DK"/>
        </w:rPr>
        <w:t>Database：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ochrane Library</w:t>
      </w:r>
    </w:p>
    <w:p w14:paraId="0D3750DF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 MeSH descriptor: [Solitary Pulmonary Nodule] explode all trees</w:t>
      </w:r>
    </w:p>
    <w:p w14:paraId="134EDEE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 (Solitary Pulmonary Nodule* OR SPN):ti,ab,kw</w:t>
      </w:r>
    </w:p>
    <w:p w14:paraId="50B1105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 (pulmonary OR lung OR chest OR pleura):ti,ab,kw AND SPN:ti,ab,kw</w:t>
      </w:r>
    </w:p>
    <w:p w14:paraId="2F98CF9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 ((solitary OR coin OR single OR discrete OR indeterminate) NEAR/3 (lung OR pulmonary OR "chest wall" OR pleura) NEAR/3 (lesion* OR lump* OR nodule* OR lobe OR lobes)):ti,ab,kw</w:t>
      </w:r>
    </w:p>
    <w:p w14:paraId="03CB8C8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5 #1 OR #2 OR #3 OR #4</w:t>
      </w:r>
    </w:p>
    <w:p w14:paraId="3B4D8582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 MeSH descriptor: [Lung Neoplasms] explode all trees</w:t>
      </w:r>
    </w:p>
    <w:p w14:paraId="1DBB9EE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 (lung cancer* OR lung neoplasms* OR Bronchopulmonary carcino* OR "Cancer of Lung*" OR "Lung adenocarcimoma*" OR "Lung carcinoma*" OR "Lung malignan*" OR "Pulmonary adenocarcinoma*" OR "Pulmonary carcino*"):ti,ab,kw</w:t>
      </w:r>
    </w:p>
    <w:p w14:paraId="7746492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8 ("NSCLC*" OR "Non-small Cell Lung Cancer*" OR "SCLC*" OR "Small Cell Lung Cancer*"):ti,ab,kw</w:t>
      </w:r>
    </w:p>
    <w:p w14:paraId="46868650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 MeSH descriptor: [Pleural Neoplasms] explode all trees</w:t>
      </w:r>
    </w:p>
    <w:p w14:paraId="70005A78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0 #6 OR #7 OR #8 OR #9</w:t>
      </w:r>
    </w:p>
    <w:p w14:paraId="4AD9CBC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1 #5 OR #10</w:t>
      </w:r>
    </w:p>
    <w:p w14:paraId="7440046D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2 ("Nodule size*" OR diameter* OR Solid* OR Subsolid* OR GGO* OR GGN*):ti,ab,kw</w:t>
      </w:r>
    </w:p>
    <w:p w14:paraId="10B0587B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3 (Smooth* OR Lobulat* OR Spiculat* OR Calcificat* OR "Air bronchogram*"):ti,ab,kw</w:t>
      </w:r>
    </w:p>
    <w:p w14:paraId="3BA2270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4 ("Nodule growth rate*" OR "Volume Doubling Time*" OR "CT value*"):ti,ab,kw</w:t>
      </w:r>
    </w:p>
    <w:p w14:paraId="64012EC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5 MeSH descriptor: [Age Factors] OR (Age* OR elder* OR older*):ti,ab,kw</w:t>
      </w:r>
    </w:p>
    <w:p w14:paraId="6902563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6 MeSH descriptor: [Sex] OR (Sex* OR Gender* OR Women*):ti,ab,kw</w:t>
      </w:r>
    </w:p>
    <w:p w14:paraId="0C9E238A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7 (Smok* OR "Cigarette*" OR "Alcohol*" OR Asbestos* OR Radon*):ti,ab,kw</w:t>
      </w:r>
    </w:p>
    <w:p w14:paraId="6695F07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8 MeSH descriptor: [Pulmonary Disease, Chronic Obstructive] OR (COPD OR Emphysema):ti,ab,kw</w:t>
      </w:r>
    </w:p>
    <w:p w14:paraId="51138E9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9 #12 OR #13 OR #14 OR #15 OR #16 OR #17 OR #18</w:t>
      </w:r>
    </w:p>
    <w:p w14:paraId="04FB6BF7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0 MeSH descriptor: [Tomography, X-Ray Computed] explode all trees</w:t>
      </w:r>
    </w:p>
    <w:p w14:paraId="4B277FD5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1 ("CT" OR "computed tomography" OR "computerized tomography"):ti,ab,kw</w:t>
      </w:r>
    </w:p>
    <w:p w14:paraId="523B5A4C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2 #20 OR #21</w:t>
      </w:r>
    </w:p>
    <w:p w14:paraId="63AEF6B1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3 #11 AND #19 AND #22</w:t>
      </w:r>
    </w:p>
    <w:p w14:paraId="055538F4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4 NOT (review OR guideline OR letter):pt</w:t>
      </w:r>
    </w:p>
    <w:p w14:paraId="6130C96E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5 #23 NOT #24</w:t>
      </w:r>
    </w:p>
    <w:bookmarkEnd w:id="0"/>
    <w:p w14:paraId="62F60B9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B2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4:31:31Z</dcterms:created>
  <dc:creator>Administrator</dc:creator>
  <cp:lastModifiedBy>Mr</cp:lastModifiedBy>
  <dcterms:modified xsi:type="dcterms:W3CDTF">2025-07-12T14:3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099524BA04214B1E824FE794E7513D7B_12</vt:lpwstr>
  </property>
</Properties>
</file>